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36BDC" w14:textId="0BE7213E" w:rsidR="00C11BBB" w:rsidRDefault="00723C00" w:rsidP="00816E1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r w:rsidR="00BA46D1">
        <w:rPr>
          <w:rFonts w:ascii="Arial" w:hAnsi="Arial" w:cs="Arial"/>
          <w:b/>
          <w:bCs/>
        </w:rPr>
        <w:t xml:space="preserve"> </w:t>
      </w:r>
      <w:r w:rsidR="00BF6255">
        <w:rPr>
          <w:rFonts w:ascii="Arial" w:hAnsi="Arial" w:cs="Arial"/>
          <w:b/>
          <w:bCs/>
        </w:rPr>
        <w:t>5</w:t>
      </w:r>
      <w:r w:rsidR="00BA46D1">
        <w:rPr>
          <w:rFonts w:ascii="Arial" w:hAnsi="Arial" w:cs="Arial"/>
          <w:b/>
          <w:bCs/>
        </w:rPr>
        <w:t>: Results of the Implementation Survey to all Healthcare Professionals across Institutions</w:t>
      </w:r>
      <w:r w:rsidR="0081056A">
        <w:rPr>
          <w:rFonts w:ascii="Arial" w:hAnsi="Arial" w:cs="Arial"/>
          <w:b/>
          <w:bCs/>
        </w:rPr>
        <w:t xml:space="preserve"> (N=8</w:t>
      </w:r>
      <w:r w:rsidR="0097402B">
        <w:rPr>
          <w:rFonts w:ascii="Arial" w:hAnsi="Arial" w:cs="Arial"/>
          <w:b/>
          <w:bCs/>
        </w:rPr>
        <w:t>4</w:t>
      </w:r>
      <w:r w:rsidR="0081056A">
        <w:rPr>
          <w:rFonts w:ascii="Arial" w:hAnsi="Arial" w:cs="Arial"/>
          <w:b/>
          <w:bCs/>
        </w:rPr>
        <w:t>)</w:t>
      </w:r>
    </w:p>
    <w:p w14:paraId="29C3926F" w14:textId="77777777" w:rsidR="00243103" w:rsidRDefault="00243103" w:rsidP="00816E1E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5"/>
        <w:gridCol w:w="3055"/>
      </w:tblGrid>
      <w:tr w:rsidR="0081056A" w14:paraId="15C1DE35" w14:textId="77777777" w:rsidTr="00E23735">
        <w:trPr>
          <w:trHeight w:val="144"/>
        </w:trPr>
        <w:tc>
          <w:tcPr>
            <w:tcW w:w="6295" w:type="dxa"/>
          </w:tcPr>
          <w:p w14:paraId="452C434F" w14:textId="0AA61F04" w:rsidR="0081056A" w:rsidRPr="00E23735" w:rsidRDefault="00E23735" w:rsidP="0081056A">
            <w:pPr>
              <w:rPr>
                <w:rFonts w:ascii="Arial" w:hAnsi="Arial" w:cs="Arial"/>
                <w:b/>
                <w:bCs/>
              </w:rPr>
            </w:pPr>
            <w:r w:rsidRPr="00E23735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3055" w:type="dxa"/>
          </w:tcPr>
          <w:p w14:paraId="4E1EFC4C" w14:textId="7B16A3B3" w:rsidR="0081056A" w:rsidRPr="0081056A" w:rsidRDefault="0081056A" w:rsidP="00E23735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56A"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81056A" w14:paraId="27B3CB04" w14:textId="77777777" w:rsidTr="00E23735">
        <w:trPr>
          <w:trHeight w:val="287"/>
        </w:trPr>
        <w:tc>
          <w:tcPr>
            <w:tcW w:w="6295" w:type="dxa"/>
          </w:tcPr>
          <w:p w14:paraId="49764EA0" w14:textId="1AA53E63" w:rsidR="0081056A" w:rsidRDefault="0081056A" w:rsidP="008105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fession</w:t>
            </w:r>
          </w:p>
        </w:tc>
        <w:tc>
          <w:tcPr>
            <w:tcW w:w="3055" w:type="dxa"/>
          </w:tcPr>
          <w:p w14:paraId="5AB332E1" w14:textId="77777777" w:rsidR="0081056A" w:rsidRDefault="0081056A" w:rsidP="00E23735">
            <w:pPr>
              <w:jc w:val="center"/>
              <w:rPr>
                <w:rFonts w:ascii="Arial" w:hAnsi="Arial" w:cs="Arial"/>
              </w:rPr>
            </w:pPr>
          </w:p>
        </w:tc>
      </w:tr>
      <w:tr w:rsidR="0081056A" w14:paraId="39A00F43" w14:textId="77777777" w:rsidTr="00E23735">
        <w:trPr>
          <w:trHeight w:val="144"/>
        </w:trPr>
        <w:tc>
          <w:tcPr>
            <w:tcW w:w="6295" w:type="dxa"/>
          </w:tcPr>
          <w:p w14:paraId="378013CC" w14:textId="6CCEE7C1" w:rsidR="0081056A" w:rsidRDefault="0081056A" w:rsidP="0081056A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 therapist</w:t>
            </w:r>
          </w:p>
        </w:tc>
        <w:tc>
          <w:tcPr>
            <w:tcW w:w="3055" w:type="dxa"/>
          </w:tcPr>
          <w:p w14:paraId="47844D8E" w14:textId="4368867D" w:rsidR="0081056A" w:rsidRDefault="0081056A" w:rsidP="00E237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97402B">
              <w:rPr>
                <w:rFonts w:ascii="Arial" w:hAnsi="Arial" w:cs="Arial"/>
              </w:rPr>
              <w:t xml:space="preserve"> (1%)</w:t>
            </w:r>
          </w:p>
        </w:tc>
      </w:tr>
      <w:tr w:rsidR="0081056A" w14:paraId="035F3985" w14:textId="77777777" w:rsidTr="00E23735">
        <w:trPr>
          <w:trHeight w:val="144"/>
        </w:trPr>
        <w:tc>
          <w:tcPr>
            <w:tcW w:w="6295" w:type="dxa"/>
          </w:tcPr>
          <w:p w14:paraId="4C764C8A" w14:textId="2B85C032" w:rsidR="0081056A" w:rsidRDefault="0081056A" w:rsidP="0081056A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plain</w:t>
            </w:r>
          </w:p>
        </w:tc>
        <w:tc>
          <w:tcPr>
            <w:tcW w:w="3055" w:type="dxa"/>
          </w:tcPr>
          <w:p w14:paraId="716323BF" w14:textId="56F1B125" w:rsidR="0081056A" w:rsidRDefault="0081056A" w:rsidP="00E237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97402B">
              <w:rPr>
                <w:rFonts w:ascii="Arial" w:hAnsi="Arial" w:cs="Arial"/>
              </w:rPr>
              <w:t xml:space="preserve"> (2%)</w:t>
            </w:r>
          </w:p>
        </w:tc>
      </w:tr>
      <w:tr w:rsidR="0081056A" w14:paraId="43C1BFEB" w14:textId="77777777" w:rsidTr="00E23735">
        <w:trPr>
          <w:trHeight w:val="144"/>
        </w:trPr>
        <w:tc>
          <w:tcPr>
            <w:tcW w:w="6295" w:type="dxa"/>
          </w:tcPr>
          <w:p w14:paraId="772E62C7" w14:textId="7D44569D" w:rsidR="0081056A" w:rsidRDefault="0081056A" w:rsidP="0081056A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ld life services</w:t>
            </w:r>
          </w:p>
        </w:tc>
        <w:tc>
          <w:tcPr>
            <w:tcW w:w="3055" w:type="dxa"/>
          </w:tcPr>
          <w:p w14:paraId="499066BA" w14:textId="06F9E955" w:rsidR="0081056A" w:rsidRDefault="0081056A" w:rsidP="00E237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97402B">
              <w:rPr>
                <w:rFonts w:ascii="Arial" w:hAnsi="Arial" w:cs="Arial"/>
              </w:rPr>
              <w:t xml:space="preserve"> (5%)</w:t>
            </w:r>
          </w:p>
        </w:tc>
      </w:tr>
      <w:tr w:rsidR="0081056A" w14:paraId="0A7BD474" w14:textId="77777777" w:rsidTr="00E23735">
        <w:trPr>
          <w:trHeight w:val="144"/>
        </w:trPr>
        <w:tc>
          <w:tcPr>
            <w:tcW w:w="6295" w:type="dxa"/>
          </w:tcPr>
          <w:p w14:paraId="7AEC65BF" w14:textId="5DA4F8BD" w:rsidR="0081056A" w:rsidRDefault="0081056A" w:rsidP="0081056A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act nurse</w:t>
            </w:r>
          </w:p>
        </w:tc>
        <w:tc>
          <w:tcPr>
            <w:tcW w:w="3055" w:type="dxa"/>
          </w:tcPr>
          <w:p w14:paraId="5A08463F" w14:textId="4BE49969" w:rsidR="0081056A" w:rsidRDefault="0081056A" w:rsidP="00E237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97402B">
              <w:rPr>
                <w:rFonts w:ascii="Arial" w:hAnsi="Arial" w:cs="Arial"/>
              </w:rPr>
              <w:t xml:space="preserve"> (13%)</w:t>
            </w:r>
          </w:p>
        </w:tc>
      </w:tr>
      <w:tr w:rsidR="0081056A" w14:paraId="70831241" w14:textId="77777777" w:rsidTr="00E23735">
        <w:trPr>
          <w:trHeight w:val="144"/>
        </w:trPr>
        <w:tc>
          <w:tcPr>
            <w:tcW w:w="6295" w:type="dxa"/>
          </w:tcPr>
          <w:p w14:paraId="4B921964" w14:textId="5BF899C6" w:rsidR="0081056A" w:rsidRDefault="0081056A" w:rsidP="0081056A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sic therapist</w:t>
            </w:r>
          </w:p>
        </w:tc>
        <w:tc>
          <w:tcPr>
            <w:tcW w:w="3055" w:type="dxa"/>
          </w:tcPr>
          <w:p w14:paraId="3EE4F475" w14:textId="64B50344" w:rsidR="0081056A" w:rsidRDefault="0081056A" w:rsidP="00E237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7402B">
              <w:rPr>
                <w:rFonts w:ascii="Arial" w:hAnsi="Arial" w:cs="Arial"/>
              </w:rPr>
              <w:t xml:space="preserve"> (0%)</w:t>
            </w:r>
          </w:p>
        </w:tc>
      </w:tr>
      <w:tr w:rsidR="0081056A" w14:paraId="4CA1CB81" w14:textId="77777777" w:rsidTr="00E23735">
        <w:trPr>
          <w:trHeight w:val="144"/>
        </w:trPr>
        <w:tc>
          <w:tcPr>
            <w:tcW w:w="6295" w:type="dxa"/>
          </w:tcPr>
          <w:p w14:paraId="6F603B13" w14:textId="53185A92" w:rsidR="0081056A" w:rsidRDefault="0081056A" w:rsidP="0081056A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rse educator</w:t>
            </w:r>
          </w:p>
        </w:tc>
        <w:tc>
          <w:tcPr>
            <w:tcW w:w="3055" w:type="dxa"/>
          </w:tcPr>
          <w:p w14:paraId="59C744A8" w14:textId="6371F150" w:rsidR="0081056A" w:rsidRDefault="0081056A" w:rsidP="00E237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97402B">
              <w:rPr>
                <w:rFonts w:ascii="Arial" w:hAnsi="Arial" w:cs="Arial"/>
              </w:rPr>
              <w:t xml:space="preserve"> (6%)</w:t>
            </w:r>
          </w:p>
        </w:tc>
      </w:tr>
      <w:tr w:rsidR="0081056A" w14:paraId="1A16D65D" w14:textId="77777777" w:rsidTr="00E23735">
        <w:trPr>
          <w:trHeight w:val="144"/>
        </w:trPr>
        <w:tc>
          <w:tcPr>
            <w:tcW w:w="6295" w:type="dxa"/>
          </w:tcPr>
          <w:p w14:paraId="047FBEFD" w14:textId="6223A4FE" w:rsidR="0081056A" w:rsidRDefault="0081056A" w:rsidP="0081056A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trition services</w:t>
            </w:r>
          </w:p>
        </w:tc>
        <w:tc>
          <w:tcPr>
            <w:tcW w:w="3055" w:type="dxa"/>
          </w:tcPr>
          <w:p w14:paraId="33CEA82F" w14:textId="5DE483FD" w:rsidR="0081056A" w:rsidRDefault="0097402B" w:rsidP="00E237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%)</w:t>
            </w:r>
          </w:p>
        </w:tc>
      </w:tr>
      <w:tr w:rsidR="0081056A" w14:paraId="2B6076CD" w14:textId="77777777" w:rsidTr="00E23735">
        <w:trPr>
          <w:trHeight w:val="144"/>
        </w:trPr>
        <w:tc>
          <w:tcPr>
            <w:tcW w:w="6295" w:type="dxa"/>
          </w:tcPr>
          <w:p w14:paraId="1DDA5F24" w14:textId="686BA19D" w:rsidR="0081056A" w:rsidRDefault="0081056A" w:rsidP="0081056A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cupational therapist</w:t>
            </w:r>
          </w:p>
        </w:tc>
        <w:tc>
          <w:tcPr>
            <w:tcW w:w="3055" w:type="dxa"/>
          </w:tcPr>
          <w:p w14:paraId="5D80A5AB" w14:textId="41A64025" w:rsidR="0081056A" w:rsidRDefault="0097402B" w:rsidP="00E237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%)</w:t>
            </w:r>
          </w:p>
        </w:tc>
      </w:tr>
      <w:tr w:rsidR="0081056A" w14:paraId="2C7CEDF7" w14:textId="77777777" w:rsidTr="00E23735">
        <w:trPr>
          <w:trHeight w:val="144"/>
        </w:trPr>
        <w:tc>
          <w:tcPr>
            <w:tcW w:w="6295" w:type="dxa"/>
          </w:tcPr>
          <w:p w14:paraId="3C7B0271" w14:textId="5F471767" w:rsidR="0081056A" w:rsidRDefault="0081056A" w:rsidP="0081056A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cologist</w:t>
            </w:r>
          </w:p>
        </w:tc>
        <w:tc>
          <w:tcPr>
            <w:tcW w:w="3055" w:type="dxa"/>
          </w:tcPr>
          <w:p w14:paraId="561987D6" w14:textId="2F755FC4" w:rsidR="0081056A" w:rsidRDefault="0097402B" w:rsidP="00E237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33%)</w:t>
            </w:r>
          </w:p>
        </w:tc>
      </w:tr>
      <w:tr w:rsidR="0081056A" w14:paraId="3A779AB5" w14:textId="77777777" w:rsidTr="00E23735">
        <w:trPr>
          <w:trHeight w:val="144"/>
        </w:trPr>
        <w:tc>
          <w:tcPr>
            <w:tcW w:w="6295" w:type="dxa"/>
          </w:tcPr>
          <w:p w14:paraId="12C96D32" w14:textId="5E0813A5" w:rsidR="0081056A" w:rsidRDefault="0081056A" w:rsidP="0081056A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armacist</w:t>
            </w:r>
          </w:p>
        </w:tc>
        <w:tc>
          <w:tcPr>
            <w:tcW w:w="3055" w:type="dxa"/>
          </w:tcPr>
          <w:p w14:paraId="546ED1E8" w14:textId="44EBD9BE" w:rsidR="0081056A" w:rsidRDefault="0097402B" w:rsidP="00E237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%)</w:t>
            </w:r>
          </w:p>
        </w:tc>
      </w:tr>
      <w:tr w:rsidR="0081056A" w14:paraId="095AE13F" w14:textId="77777777" w:rsidTr="00E23735">
        <w:trPr>
          <w:trHeight w:val="144"/>
        </w:trPr>
        <w:tc>
          <w:tcPr>
            <w:tcW w:w="6295" w:type="dxa"/>
          </w:tcPr>
          <w:p w14:paraId="2BC15562" w14:textId="6182F979" w:rsidR="0081056A" w:rsidRDefault="0081056A" w:rsidP="0081056A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therapist</w:t>
            </w:r>
          </w:p>
        </w:tc>
        <w:tc>
          <w:tcPr>
            <w:tcW w:w="3055" w:type="dxa"/>
          </w:tcPr>
          <w:p w14:paraId="32F558C2" w14:textId="4B49EA95" w:rsidR="0081056A" w:rsidRDefault="0097402B" w:rsidP="00E237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%)</w:t>
            </w:r>
          </w:p>
        </w:tc>
      </w:tr>
      <w:tr w:rsidR="0081056A" w14:paraId="6DDA18FA" w14:textId="77777777" w:rsidTr="00E23735">
        <w:trPr>
          <w:trHeight w:val="144"/>
        </w:trPr>
        <w:tc>
          <w:tcPr>
            <w:tcW w:w="6295" w:type="dxa"/>
          </w:tcPr>
          <w:p w14:paraId="7ADD20DE" w14:textId="49A2EF71" w:rsidR="0081056A" w:rsidRDefault="0081056A" w:rsidP="0081056A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ychiatrist</w:t>
            </w:r>
          </w:p>
        </w:tc>
        <w:tc>
          <w:tcPr>
            <w:tcW w:w="3055" w:type="dxa"/>
          </w:tcPr>
          <w:p w14:paraId="1042CDB3" w14:textId="68971242" w:rsidR="0081056A" w:rsidRDefault="0097402B" w:rsidP="00E237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1056A" w14:paraId="40E7B807" w14:textId="77777777" w:rsidTr="00E23735">
        <w:trPr>
          <w:trHeight w:val="144"/>
        </w:trPr>
        <w:tc>
          <w:tcPr>
            <w:tcW w:w="6295" w:type="dxa"/>
          </w:tcPr>
          <w:p w14:paraId="4FBF45CD" w14:textId="60C30516" w:rsidR="0081056A" w:rsidRDefault="0081056A" w:rsidP="0081056A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ychologist</w:t>
            </w:r>
          </w:p>
        </w:tc>
        <w:tc>
          <w:tcPr>
            <w:tcW w:w="3055" w:type="dxa"/>
          </w:tcPr>
          <w:p w14:paraId="77E5AB40" w14:textId="15DEE6AB" w:rsidR="0081056A" w:rsidRDefault="0097402B" w:rsidP="00E237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5%)</w:t>
            </w:r>
          </w:p>
        </w:tc>
      </w:tr>
      <w:tr w:rsidR="0081056A" w14:paraId="2DAA24B2" w14:textId="77777777" w:rsidTr="00E23735">
        <w:trPr>
          <w:trHeight w:val="144"/>
        </w:trPr>
        <w:tc>
          <w:tcPr>
            <w:tcW w:w="6295" w:type="dxa"/>
          </w:tcPr>
          <w:p w14:paraId="7FDAEDB1" w14:textId="613BFB30" w:rsidR="0081056A" w:rsidRDefault="0081056A" w:rsidP="0081056A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reational therapist</w:t>
            </w:r>
          </w:p>
        </w:tc>
        <w:tc>
          <w:tcPr>
            <w:tcW w:w="3055" w:type="dxa"/>
          </w:tcPr>
          <w:p w14:paraId="0CDDA25B" w14:textId="06A44BF1" w:rsidR="0081056A" w:rsidRDefault="0097402B" w:rsidP="00E237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1056A" w14:paraId="2A48068E" w14:textId="77777777" w:rsidTr="00E23735">
        <w:trPr>
          <w:trHeight w:val="144"/>
        </w:trPr>
        <w:tc>
          <w:tcPr>
            <w:tcW w:w="6295" w:type="dxa"/>
          </w:tcPr>
          <w:p w14:paraId="7C4390DB" w14:textId="654B6B96" w:rsidR="0081056A" w:rsidRDefault="0081056A" w:rsidP="0081056A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ial worker</w:t>
            </w:r>
          </w:p>
        </w:tc>
        <w:tc>
          <w:tcPr>
            <w:tcW w:w="3055" w:type="dxa"/>
          </w:tcPr>
          <w:p w14:paraId="4719225C" w14:textId="53FE89C4" w:rsidR="0081056A" w:rsidRDefault="0097402B" w:rsidP="00E237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6%)</w:t>
            </w:r>
          </w:p>
        </w:tc>
      </w:tr>
      <w:tr w:rsidR="0081056A" w14:paraId="302AF22D" w14:textId="77777777" w:rsidTr="00E23735">
        <w:trPr>
          <w:trHeight w:val="144"/>
        </w:trPr>
        <w:tc>
          <w:tcPr>
            <w:tcW w:w="6295" w:type="dxa"/>
          </w:tcPr>
          <w:p w14:paraId="4AC4522E" w14:textId="0C864CA0" w:rsidR="0081056A" w:rsidRDefault="0081056A" w:rsidP="0081056A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  <w:r w:rsidR="0097402B">
              <w:rPr>
                <w:rFonts w:ascii="Arial" w:hAnsi="Arial" w:cs="Arial"/>
              </w:rPr>
              <w:t>*</w:t>
            </w:r>
          </w:p>
        </w:tc>
        <w:tc>
          <w:tcPr>
            <w:tcW w:w="3055" w:type="dxa"/>
          </w:tcPr>
          <w:p w14:paraId="68917B10" w14:textId="05E60A39" w:rsidR="0081056A" w:rsidRDefault="0097402B" w:rsidP="00E237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20%)</w:t>
            </w:r>
          </w:p>
        </w:tc>
      </w:tr>
      <w:tr w:rsidR="0097402B" w14:paraId="3F603E12" w14:textId="77777777" w:rsidTr="00E23735">
        <w:trPr>
          <w:trHeight w:val="144"/>
        </w:trPr>
        <w:tc>
          <w:tcPr>
            <w:tcW w:w="6295" w:type="dxa"/>
          </w:tcPr>
          <w:p w14:paraId="2BCA44C7" w14:textId="6E4D1FA7" w:rsidR="0097402B" w:rsidRDefault="0097402B" w:rsidP="009740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re Pathway </w:t>
            </w:r>
            <w:r w:rsidR="000815D3">
              <w:rPr>
                <w:rFonts w:ascii="Arial" w:hAnsi="Arial" w:cs="Arial"/>
              </w:rPr>
              <w:t xml:space="preserve">Most </w:t>
            </w:r>
            <w:r>
              <w:rPr>
                <w:rFonts w:ascii="Arial" w:hAnsi="Arial" w:cs="Arial"/>
              </w:rPr>
              <w:t>Likely to Use</w:t>
            </w:r>
            <w:r w:rsidR="005D36D4">
              <w:rPr>
                <w:rFonts w:ascii="Arial" w:hAnsi="Arial" w:cs="Arial"/>
              </w:rPr>
              <w:t>**</w:t>
            </w:r>
          </w:p>
        </w:tc>
        <w:tc>
          <w:tcPr>
            <w:tcW w:w="3055" w:type="dxa"/>
          </w:tcPr>
          <w:p w14:paraId="09BD5486" w14:textId="77777777" w:rsidR="0097402B" w:rsidRDefault="0097402B" w:rsidP="00E23735">
            <w:pPr>
              <w:jc w:val="center"/>
              <w:rPr>
                <w:rFonts w:ascii="Arial" w:hAnsi="Arial" w:cs="Arial"/>
              </w:rPr>
            </w:pPr>
          </w:p>
        </w:tc>
      </w:tr>
      <w:tr w:rsidR="00F36024" w14:paraId="4F25D5D6" w14:textId="77777777" w:rsidTr="00E23735">
        <w:trPr>
          <w:trHeight w:val="144"/>
        </w:trPr>
        <w:tc>
          <w:tcPr>
            <w:tcW w:w="6295" w:type="dxa"/>
          </w:tcPr>
          <w:p w14:paraId="42457C05" w14:textId="0CE619B8" w:rsidR="00F36024" w:rsidRDefault="00F36024" w:rsidP="00F36024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ucositis </w:t>
            </w:r>
          </w:p>
        </w:tc>
        <w:tc>
          <w:tcPr>
            <w:tcW w:w="3055" w:type="dxa"/>
          </w:tcPr>
          <w:p w14:paraId="7EB3B4A3" w14:textId="72DDF528" w:rsidR="00F36024" w:rsidRDefault="00F36024" w:rsidP="00F360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  <w:r w:rsidR="00410090">
              <w:rPr>
                <w:rFonts w:ascii="Arial" w:hAnsi="Arial" w:cs="Arial"/>
              </w:rPr>
              <w:t>/65</w:t>
            </w:r>
            <w:r>
              <w:rPr>
                <w:rFonts w:ascii="Arial" w:hAnsi="Arial" w:cs="Arial"/>
              </w:rPr>
              <w:t xml:space="preserve"> (83%)</w:t>
            </w:r>
          </w:p>
        </w:tc>
      </w:tr>
      <w:tr w:rsidR="00F36024" w14:paraId="26C5FF34" w14:textId="77777777" w:rsidTr="00E23735">
        <w:trPr>
          <w:trHeight w:val="144"/>
        </w:trPr>
        <w:tc>
          <w:tcPr>
            <w:tcW w:w="6295" w:type="dxa"/>
          </w:tcPr>
          <w:p w14:paraId="638CE059" w14:textId="4F594B43" w:rsidR="00F36024" w:rsidRDefault="00F36024" w:rsidP="00F36024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in </w:t>
            </w:r>
          </w:p>
        </w:tc>
        <w:tc>
          <w:tcPr>
            <w:tcW w:w="3055" w:type="dxa"/>
          </w:tcPr>
          <w:p w14:paraId="2E87B20A" w14:textId="4A53CEC3" w:rsidR="00F36024" w:rsidRDefault="00F36024" w:rsidP="00F360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  <w:r w:rsidR="00410090">
              <w:rPr>
                <w:rFonts w:ascii="Arial" w:hAnsi="Arial" w:cs="Arial"/>
              </w:rPr>
              <w:t>/78</w:t>
            </w:r>
            <w:r>
              <w:rPr>
                <w:rFonts w:ascii="Arial" w:hAnsi="Arial" w:cs="Arial"/>
              </w:rPr>
              <w:t xml:space="preserve"> (77%)</w:t>
            </w:r>
          </w:p>
        </w:tc>
      </w:tr>
      <w:tr w:rsidR="00F36024" w14:paraId="33532D23" w14:textId="77777777" w:rsidTr="00E23735">
        <w:trPr>
          <w:trHeight w:val="144"/>
        </w:trPr>
        <w:tc>
          <w:tcPr>
            <w:tcW w:w="6295" w:type="dxa"/>
          </w:tcPr>
          <w:p w14:paraId="438181DF" w14:textId="3856CB62" w:rsidR="00F36024" w:rsidRDefault="00F36024" w:rsidP="00F36024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usea and vomiting</w:t>
            </w:r>
          </w:p>
        </w:tc>
        <w:tc>
          <w:tcPr>
            <w:tcW w:w="3055" w:type="dxa"/>
          </w:tcPr>
          <w:p w14:paraId="5A6016AF" w14:textId="26E3C3D4" w:rsidR="00F36024" w:rsidRDefault="00F36024" w:rsidP="00F360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  <w:r w:rsidR="00410090">
              <w:rPr>
                <w:rFonts w:ascii="Arial" w:hAnsi="Arial" w:cs="Arial"/>
              </w:rPr>
              <w:t>/79</w:t>
            </w:r>
            <w:r>
              <w:rPr>
                <w:rFonts w:ascii="Arial" w:hAnsi="Arial" w:cs="Arial"/>
              </w:rPr>
              <w:t xml:space="preserve"> (73%)</w:t>
            </w:r>
          </w:p>
        </w:tc>
      </w:tr>
      <w:tr w:rsidR="00F36024" w14:paraId="552DCADA" w14:textId="77777777" w:rsidTr="00E23735">
        <w:trPr>
          <w:trHeight w:val="144"/>
        </w:trPr>
        <w:tc>
          <w:tcPr>
            <w:tcW w:w="6295" w:type="dxa"/>
          </w:tcPr>
          <w:p w14:paraId="5208CB75" w14:textId="7C6B2102" w:rsidR="00F36024" w:rsidRDefault="00F36024" w:rsidP="00F36024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xiety </w:t>
            </w:r>
          </w:p>
        </w:tc>
        <w:tc>
          <w:tcPr>
            <w:tcW w:w="3055" w:type="dxa"/>
          </w:tcPr>
          <w:p w14:paraId="36722CCF" w14:textId="0E8D897F" w:rsidR="00F36024" w:rsidRDefault="00F36024" w:rsidP="00F360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  <w:r w:rsidR="00410090">
              <w:rPr>
                <w:rFonts w:ascii="Arial" w:hAnsi="Arial" w:cs="Arial"/>
              </w:rPr>
              <w:t>/79</w:t>
            </w:r>
            <w:r>
              <w:rPr>
                <w:rFonts w:ascii="Arial" w:hAnsi="Arial" w:cs="Arial"/>
              </w:rPr>
              <w:t xml:space="preserve"> (72%)</w:t>
            </w:r>
          </w:p>
        </w:tc>
      </w:tr>
      <w:tr w:rsidR="00F36024" w14:paraId="73F986C2" w14:textId="77777777" w:rsidTr="00E23735">
        <w:trPr>
          <w:trHeight w:val="144"/>
        </w:trPr>
        <w:tc>
          <w:tcPr>
            <w:tcW w:w="6295" w:type="dxa"/>
          </w:tcPr>
          <w:p w14:paraId="7ECA1161" w14:textId="3545201A" w:rsidR="00F36024" w:rsidRDefault="00F36024" w:rsidP="00F36024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stipation </w:t>
            </w:r>
          </w:p>
        </w:tc>
        <w:tc>
          <w:tcPr>
            <w:tcW w:w="3055" w:type="dxa"/>
          </w:tcPr>
          <w:p w14:paraId="2909B1DF" w14:textId="477DF375" w:rsidR="00F36024" w:rsidRDefault="00F36024" w:rsidP="00F360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  <w:r w:rsidR="00410090">
              <w:rPr>
                <w:rFonts w:ascii="Arial" w:hAnsi="Arial" w:cs="Arial"/>
              </w:rPr>
              <w:t>/72</w:t>
            </w:r>
            <w:r>
              <w:rPr>
                <w:rFonts w:ascii="Arial" w:hAnsi="Arial" w:cs="Arial"/>
              </w:rPr>
              <w:t xml:space="preserve"> (71%)</w:t>
            </w:r>
          </w:p>
        </w:tc>
      </w:tr>
      <w:tr w:rsidR="00F36024" w14:paraId="2A2FC5D2" w14:textId="77777777" w:rsidTr="00E23735">
        <w:trPr>
          <w:trHeight w:val="144"/>
        </w:trPr>
        <w:tc>
          <w:tcPr>
            <w:tcW w:w="6295" w:type="dxa"/>
          </w:tcPr>
          <w:p w14:paraId="1A94C698" w14:textId="0D6649AE" w:rsidR="00F36024" w:rsidRDefault="00F36024" w:rsidP="00F36024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etite </w:t>
            </w:r>
            <w:r w:rsidR="009161E1">
              <w:rPr>
                <w:rFonts w:ascii="Arial" w:hAnsi="Arial" w:cs="Arial"/>
              </w:rPr>
              <w:t>changes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55" w:type="dxa"/>
          </w:tcPr>
          <w:p w14:paraId="589368FE" w14:textId="7621E97C" w:rsidR="00F36024" w:rsidRDefault="00F36024" w:rsidP="00F360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  <w:r w:rsidR="00410090">
              <w:rPr>
                <w:rFonts w:ascii="Arial" w:hAnsi="Arial" w:cs="Arial"/>
              </w:rPr>
              <w:t>/65</w:t>
            </w:r>
            <w:r>
              <w:rPr>
                <w:rFonts w:ascii="Arial" w:hAnsi="Arial" w:cs="Arial"/>
              </w:rPr>
              <w:t xml:space="preserve"> (70%)</w:t>
            </w:r>
          </w:p>
        </w:tc>
      </w:tr>
      <w:tr w:rsidR="00F36024" w14:paraId="1DCE8683" w14:textId="77777777" w:rsidTr="00E23735">
        <w:trPr>
          <w:trHeight w:val="144"/>
        </w:trPr>
        <w:tc>
          <w:tcPr>
            <w:tcW w:w="6295" w:type="dxa"/>
          </w:tcPr>
          <w:p w14:paraId="61ACD067" w14:textId="4D8B6468" w:rsidR="00F36024" w:rsidRDefault="00F36024" w:rsidP="00F36024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arrhea </w:t>
            </w:r>
          </w:p>
        </w:tc>
        <w:tc>
          <w:tcPr>
            <w:tcW w:w="3055" w:type="dxa"/>
          </w:tcPr>
          <w:p w14:paraId="3DC3DBA8" w14:textId="3A36AC85" w:rsidR="00F36024" w:rsidRDefault="00F36024" w:rsidP="00F360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  <w:r w:rsidR="00410090">
              <w:rPr>
                <w:rFonts w:ascii="Arial" w:hAnsi="Arial" w:cs="Arial"/>
              </w:rPr>
              <w:t>/63</w:t>
            </w:r>
            <w:r>
              <w:rPr>
                <w:rFonts w:ascii="Arial" w:hAnsi="Arial" w:cs="Arial"/>
              </w:rPr>
              <w:t xml:space="preserve"> (65%)</w:t>
            </w:r>
          </w:p>
        </w:tc>
      </w:tr>
      <w:tr w:rsidR="00F36024" w14:paraId="7F46D7D5" w14:textId="77777777" w:rsidTr="00E23735">
        <w:trPr>
          <w:trHeight w:val="144"/>
        </w:trPr>
        <w:tc>
          <w:tcPr>
            <w:tcW w:w="6295" w:type="dxa"/>
          </w:tcPr>
          <w:p w14:paraId="3B1B5B4A" w14:textId="7900223A" w:rsidR="00F36024" w:rsidRDefault="00F36024" w:rsidP="00F36024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atigue </w:t>
            </w:r>
          </w:p>
        </w:tc>
        <w:tc>
          <w:tcPr>
            <w:tcW w:w="3055" w:type="dxa"/>
          </w:tcPr>
          <w:p w14:paraId="2389F9F4" w14:textId="5E3B9CE8" w:rsidR="00F36024" w:rsidRDefault="00F36024" w:rsidP="00F360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  <w:r w:rsidR="00410090">
              <w:rPr>
                <w:rFonts w:ascii="Arial" w:hAnsi="Arial" w:cs="Arial"/>
              </w:rPr>
              <w:t>/82</w:t>
            </w:r>
            <w:r>
              <w:rPr>
                <w:rFonts w:ascii="Arial" w:hAnsi="Arial" w:cs="Arial"/>
              </w:rPr>
              <w:t xml:space="preserve"> (65%)</w:t>
            </w:r>
          </w:p>
        </w:tc>
      </w:tr>
      <w:tr w:rsidR="00F36024" w14:paraId="5F94765E" w14:textId="77777777" w:rsidTr="00E23735">
        <w:trPr>
          <w:trHeight w:val="144"/>
        </w:trPr>
        <w:tc>
          <w:tcPr>
            <w:tcW w:w="6295" w:type="dxa"/>
          </w:tcPr>
          <w:p w14:paraId="1E6BD3FB" w14:textId="145F81C5" w:rsidR="00F36024" w:rsidRDefault="00F36024" w:rsidP="00F36024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ipheral neuropathy </w:t>
            </w:r>
          </w:p>
        </w:tc>
        <w:tc>
          <w:tcPr>
            <w:tcW w:w="3055" w:type="dxa"/>
          </w:tcPr>
          <w:p w14:paraId="29AFFD48" w14:textId="21849C4F" w:rsidR="00F36024" w:rsidRDefault="00F36024" w:rsidP="00F360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  <w:r w:rsidR="00410090">
              <w:rPr>
                <w:rFonts w:ascii="Arial" w:hAnsi="Arial" w:cs="Arial"/>
              </w:rPr>
              <w:t>/79</w:t>
            </w:r>
            <w:r>
              <w:rPr>
                <w:rFonts w:ascii="Arial" w:hAnsi="Arial" w:cs="Arial"/>
              </w:rPr>
              <w:t xml:space="preserve"> (65%)</w:t>
            </w:r>
          </w:p>
        </w:tc>
      </w:tr>
      <w:tr w:rsidR="00F36024" w14:paraId="406F04FF" w14:textId="77777777" w:rsidTr="00E23735">
        <w:trPr>
          <w:trHeight w:val="144"/>
        </w:trPr>
        <w:tc>
          <w:tcPr>
            <w:tcW w:w="6295" w:type="dxa"/>
          </w:tcPr>
          <w:p w14:paraId="2EF352E9" w14:textId="4A24B40A" w:rsidR="00F36024" w:rsidRDefault="00F36024" w:rsidP="00F36024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pression </w:t>
            </w:r>
          </w:p>
        </w:tc>
        <w:tc>
          <w:tcPr>
            <w:tcW w:w="3055" w:type="dxa"/>
          </w:tcPr>
          <w:p w14:paraId="47C089B0" w14:textId="1D8E907D" w:rsidR="00F36024" w:rsidRDefault="00F36024" w:rsidP="00F360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  <w:r w:rsidR="00410090">
              <w:rPr>
                <w:rFonts w:ascii="Arial" w:hAnsi="Arial" w:cs="Arial"/>
              </w:rPr>
              <w:t>/84</w:t>
            </w:r>
            <w:r>
              <w:rPr>
                <w:rFonts w:ascii="Arial" w:hAnsi="Arial" w:cs="Arial"/>
              </w:rPr>
              <w:t xml:space="preserve"> (57%)</w:t>
            </w:r>
          </w:p>
        </w:tc>
      </w:tr>
      <w:tr w:rsidR="00F36024" w14:paraId="4015E265" w14:textId="77777777" w:rsidTr="00E23735">
        <w:trPr>
          <w:trHeight w:val="144"/>
        </w:trPr>
        <w:tc>
          <w:tcPr>
            <w:tcW w:w="6295" w:type="dxa"/>
          </w:tcPr>
          <w:p w14:paraId="798FC37E" w14:textId="0BF0E73F" w:rsidR="00F36024" w:rsidRDefault="00F36024" w:rsidP="00F36024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ody </w:t>
            </w:r>
            <w:r w:rsidR="009161E1">
              <w:rPr>
                <w:rFonts w:ascii="Arial" w:hAnsi="Arial" w:cs="Arial"/>
              </w:rPr>
              <w:t>changes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55" w:type="dxa"/>
          </w:tcPr>
          <w:p w14:paraId="1B4BA56C" w14:textId="5DC25459" w:rsidR="00F36024" w:rsidRDefault="00F36024" w:rsidP="00F360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  <w:r w:rsidR="00410090">
              <w:rPr>
                <w:rFonts w:ascii="Arial" w:hAnsi="Arial" w:cs="Arial"/>
              </w:rPr>
              <w:t>/79</w:t>
            </w:r>
            <w:r>
              <w:rPr>
                <w:rFonts w:ascii="Arial" w:hAnsi="Arial" w:cs="Arial"/>
              </w:rPr>
              <w:t xml:space="preserve"> (51%)</w:t>
            </w:r>
          </w:p>
        </w:tc>
      </w:tr>
      <w:tr w:rsidR="00F36024" w14:paraId="5E96A437" w14:textId="77777777" w:rsidTr="00E23735">
        <w:trPr>
          <w:trHeight w:val="144"/>
        </w:trPr>
        <w:tc>
          <w:tcPr>
            <w:tcW w:w="6295" w:type="dxa"/>
          </w:tcPr>
          <w:p w14:paraId="0C089FA1" w14:textId="3236AF61" w:rsidR="00F36024" w:rsidRDefault="00F36024" w:rsidP="00F36024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ger </w:t>
            </w:r>
          </w:p>
        </w:tc>
        <w:tc>
          <w:tcPr>
            <w:tcW w:w="3055" w:type="dxa"/>
          </w:tcPr>
          <w:p w14:paraId="41E08D39" w14:textId="7ED251B1" w:rsidR="00F36024" w:rsidRDefault="00F36024" w:rsidP="00F360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  <w:r w:rsidR="00410090">
              <w:rPr>
                <w:rFonts w:ascii="Arial" w:hAnsi="Arial" w:cs="Arial"/>
              </w:rPr>
              <w:t>/79</w:t>
            </w:r>
            <w:r>
              <w:rPr>
                <w:rFonts w:ascii="Arial" w:hAnsi="Arial" w:cs="Arial"/>
              </w:rPr>
              <w:t xml:space="preserve"> (46%)</w:t>
            </w:r>
          </w:p>
        </w:tc>
      </w:tr>
      <w:tr w:rsidR="00F36024" w14:paraId="4309D629" w14:textId="77777777" w:rsidTr="00E23735">
        <w:trPr>
          <w:trHeight w:val="144"/>
        </w:trPr>
        <w:tc>
          <w:tcPr>
            <w:tcW w:w="6295" w:type="dxa"/>
          </w:tcPr>
          <w:p w14:paraId="316FF5E6" w14:textId="28254F5C" w:rsidR="00F36024" w:rsidRDefault="00F36024" w:rsidP="00F36024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gnition </w:t>
            </w:r>
          </w:p>
        </w:tc>
        <w:tc>
          <w:tcPr>
            <w:tcW w:w="3055" w:type="dxa"/>
          </w:tcPr>
          <w:p w14:paraId="2F39449C" w14:textId="6BB26114" w:rsidR="00F36024" w:rsidRDefault="00F36024" w:rsidP="00F360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  <w:r w:rsidR="00410090">
              <w:rPr>
                <w:rFonts w:ascii="Arial" w:hAnsi="Arial" w:cs="Arial"/>
              </w:rPr>
              <w:t>/68</w:t>
            </w:r>
            <w:r>
              <w:rPr>
                <w:rFonts w:ascii="Arial" w:hAnsi="Arial" w:cs="Arial"/>
              </w:rPr>
              <w:t xml:space="preserve"> (46%)</w:t>
            </w:r>
          </w:p>
        </w:tc>
      </w:tr>
      <w:tr w:rsidR="00F36024" w14:paraId="2EED07D7" w14:textId="77777777" w:rsidTr="00E23735">
        <w:trPr>
          <w:trHeight w:val="144"/>
        </w:trPr>
        <w:tc>
          <w:tcPr>
            <w:tcW w:w="6295" w:type="dxa"/>
          </w:tcPr>
          <w:p w14:paraId="71CC6A42" w14:textId="05B48FFA" w:rsidR="00F36024" w:rsidRDefault="00F36024" w:rsidP="00F36024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aste </w:t>
            </w:r>
            <w:r w:rsidR="009161E1">
              <w:rPr>
                <w:rFonts w:ascii="Arial" w:hAnsi="Arial" w:cs="Arial"/>
              </w:rPr>
              <w:t>changes</w:t>
            </w:r>
          </w:p>
        </w:tc>
        <w:tc>
          <w:tcPr>
            <w:tcW w:w="3055" w:type="dxa"/>
          </w:tcPr>
          <w:p w14:paraId="4A1551B9" w14:textId="42F39D3E" w:rsidR="00F36024" w:rsidRDefault="00F36024" w:rsidP="00F360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  <w:r w:rsidR="00410090">
              <w:rPr>
                <w:rFonts w:ascii="Arial" w:hAnsi="Arial" w:cs="Arial"/>
              </w:rPr>
              <w:t>/65</w:t>
            </w:r>
            <w:r>
              <w:rPr>
                <w:rFonts w:ascii="Arial" w:hAnsi="Arial" w:cs="Arial"/>
              </w:rPr>
              <w:t xml:space="preserve"> (42%)</w:t>
            </w:r>
          </w:p>
        </w:tc>
      </w:tr>
      <w:tr w:rsidR="00F36024" w14:paraId="6C23A4BA" w14:textId="77777777" w:rsidTr="00E23735">
        <w:trPr>
          <w:trHeight w:val="144"/>
        </w:trPr>
        <w:tc>
          <w:tcPr>
            <w:tcW w:w="6295" w:type="dxa"/>
          </w:tcPr>
          <w:p w14:paraId="549E7CA1" w14:textId="46A954E6" w:rsidR="00F36024" w:rsidRDefault="00F36024" w:rsidP="00F360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e Pathway Least Likely to Use</w:t>
            </w:r>
            <w:r w:rsidR="005D36D4">
              <w:rPr>
                <w:rFonts w:ascii="Arial" w:hAnsi="Arial" w:cs="Arial"/>
              </w:rPr>
              <w:t>**</w:t>
            </w:r>
          </w:p>
        </w:tc>
        <w:tc>
          <w:tcPr>
            <w:tcW w:w="3055" w:type="dxa"/>
          </w:tcPr>
          <w:p w14:paraId="5F201071" w14:textId="77777777" w:rsidR="00F36024" w:rsidRDefault="00F36024" w:rsidP="00F36024">
            <w:pPr>
              <w:jc w:val="center"/>
              <w:rPr>
                <w:rFonts w:ascii="Arial" w:hAnsi="Arial" w:cs="Arial"/>
              </w:rPr>
            </w:pPr>
          </w:p>
        </w:tc>
      </w:tr>
      <w:tr w:rsidR="000815D3" w14:paraId="30F46CEE" w14:textId="77777777" w:rsidTr="00E23735">
        <w:trPr>
          <w:trHeight w:val="144"/>
        </w:trPr>
        <w:tc>
          <w:tcPr>
            <w:tcW w:w="6295" w:type="dxa"/>
          </w:tcPr>
          <w:p w14:paraId="725F8CE0" w14:textId="4A860B56" w:rsidR="000815D3" w:rsidRDefault="000815D3" w:rsidP="000815D3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ody </w:t>
            </w:r>
            <w:r w:rsidR="00AC42FF">
              <w:rPr>
                <w:rFonts w:ascii="Arial" w:hAnsi="Arial" w:cs="Arial"/>
              </w:rPr>
              <w:t>changes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55" w:type="dxa"/>
          </w:tcPr>
          <w:p w14:paraId="56AC743F" w14:textId="0FA75644" w:rsidR="000815D3" w:rsidRDefault="000815D3" w:rsidP="00081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  <w:r w:rsidR="00410090">
              <w:rPr>
                <w:rFonts w:ascii="Arial" w:hAnsi="Arial" w:cs="Arial"/>
              </w:rPr>
              <w:t>/79</w:t>
            </w:r>
            <w:r>
              <w:rPr>
                <w:rFonts w:ascii="Arial" w:hAnsi="Arial" w:cs="Arial"/>
              </w:rPr>
              <w:t xml:space="preserve"> (37%)</w:t>
            </w:r>
          </w:p>
        </w:tc>
      </w:tr>
      <w:tr w:rsidR="003D205B" w14:paraId="4B41BF15" w14:textId="77777777" w:rsidTr="00E23735">
        <w:trPr>
          <w:trHeight w:val="144"/>
        </w:trPr>
        <w:tc>
          <w:tcPr>
            <w:tcW w:w="6295" w:type="dxa"/>
          </w:tcPr>
          <w:p w14:paraId="15B96135" w14:textId="7498BA81" w:rsidR="003D205B" w:rsidRDefault="003D205B" w:rsidP="003D205B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aste </w:t>
            </w:r>
            <w:r w:rsidR="00AC42FF">
              <w:rPr>
                <w:rFonts w:ascii="Arial" w:hAnsi="Arial" w:cs="Arial"/>
              </w:rPr>
              <w:t>changes</w:t>
            </w:r>
          </w:p>
        </w:tc>
        <w:tc>
          <w:tcPr>
            <w:tcW w:w="3055" w:type="dxa"/>
          </w:tcPr>
          <w:p w14:paraId="03D2DBAA" w14:textId="0F0457D3" w:rsidR="003D205B" w:rsidRDefault="003D205B" w:rsidP="003D20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r w:rsidR="00410090">
              <w:rPr>
                <w:rFonts w:ascii="Arial" w:hAnsi="Arial" w:cs="Arial"/>
              </w:rPr>
              <w:t>/65</w:t>
            </w:r>
            <w:r>
              <w:rPr>
                <w:rFonts w:ascii="Arial" w:hAnsi="Arial" w:cs="Arial"/>
              </w:rPr>
              <w:t xml:space="preserve"> (34%)</w:t>
            </w:r>
          </w:p>
        </w:tc>
      </w:tr>
      <w:tr w:rsidR="003D205B" w14:paraId="1CAD3B61" w14:textId="77777777" w:rsidTr="00E23735">
        <w:trPr>
          <w:trHeight w:val="144"/>
        </w:trPr>
        <w:tc>
          <w:tcPr>
            <w:tcW w:w="6295" w:type="dxa"/>
          </w:tcPr>
          <w:p w14:paraId="7F56D816" w14:textId="0099CEC1" w:rsidR="003D205B" w:rsidRDefault="003D205B" w:rsidP="003D205B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ger </w:t>
            </w:r>
          </w:p>
        </w:tc>
        <w:tc>
          <w:tcPr>
            <w:tcW w:w="3055" w:type="dxa"/>
          </w:tcPr>
          <w:p w14:paraId="41ACC924" w14:textId="652FF5E0" w:rsidR="003D205B" w:rsidRDefault="003D205B" w:rsidP="003D20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  <w:r w:rsidR="00410090">
              <w:rPr>
                <w:rFonts w:ascii="Arial" w:hAnsi="Arial" w:cs="Arial"/>
              </w:rPr>
              <w:t>/79</w:t>
            </w:r>
            <w:r>
              <w:rPr>
                <w:rFonts w:ascii="Arial" w:hAnsi="Arial" w:cs="Arial"/>
              </w:rPr>
              <w:t xml:space="preserve"> (29%)</w:t>
            </w:r>
          </w:p>
        </w:tc>
      </w:tr>
      <w:tr w:rsidR="003D205B" w14:paraId="3B7B9834" w14:textId="77777777" w:rsidTr="00E23735">
        <w:trPr>
          <w:trHeight w:val="144"/>
        </w:trPr>
        <w:tc>
          <w:tcPr>
            <w:tcW w:w="6295" w:type="dxa"/>
          </w:tcPr>
          <w:p w14:paraId="03A67231" w14:textId="2237DAEE" w:rsidR="003D205B" w:rsidRDefault="003D205B" w:rsidP="003D205B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gnition </w:t>
            </w:r>
          </w:p>
        </w:tc>
        <w:tc>
          <w:tcPr>
            <w:tcW w:w="3055" w:type="dxa"/>
          </w:tcPr>
          <w:p w14:paraId="237786D0" w14:textId="10868589" w:rsidR="003D205B" w:rsidRDefault="003D205B" w:rsidP="003D20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410090">
              <w:rPr>
                <w:rFonts w:ascii="Arial" w:hAnsi="Arial" w:cs="Arial"/>
              </w:rPr>
              <w:t>/68</w:t>
            </w:r>
            <w:r>
              <w:rPr>
                <w:rFonts w:ascii="Arial" w:hAnsi="Arial" w:cs="Arial"/>
              </w:rPr>
              <w:t xml:space="preserve"> (19%)</w:t>
            </w:r>
          </w:p>
        </w:tc>
      </w:tr>
      <w:tr w:rsidR="003D205B" w14:paraId="148DA271" w14:textId="77777777" w:rsidTr="00E23735">
        <w:trPr>
          <w:trHeight w:val="144"/>
        </w:trPr>
        <w:tc>
          <w:tcPr>
            <w:tcW w:w="6295" w:type="dxa"/>
          </w:tcPr>
          <w:p w14:paraId="37DE8153" w14:textId="747932E1" w:rsidR="003D205B" w:rsidRDefault="003D205B" w:rsidP="003D205B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stipation </w:t>
            </w:r>
          </w:p>
        </w:tc>
        <w:tc>
          <w:tcPr>
            <w:tcW w:w="3055" w:type="dxa"/>
          </w:tcPr>
          <w:p w14:paraId="6E141C46" w14:textId="37D3A783" w:rsidR="003D205B" w:rsidRDefault="003D205B" w:rsidP="003D20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410090">
              <w:rPr>
                <w:rFonts w:ascii="Arial" w:hAnsi="Arial" w:cs="Arial"/>
              </w:rPr>
              <w:t>/72</w:t>
            </w:r>
            <w:r>
              <w:rPr>
                <w:rFonts w:ascii="Arial" w:hAnsi="Arial" w:cs="Arial"/>
              </w:rPr>
              <w:t xml:space="preserve"> (18%)</w:t>
            </w:r>
          </w:p>
        </w:tc>
      </w:tr>
      <w:tr w:rsidR="003D205B" w14:paraId="5E2F721C" w14:textId="77777777" w:rsidTr="00E23735">
        <w:trPr>
          <w:trHeight w:val="144"/>
        </w:trPr>
        <w:tc>
          <w:tcPr>
            <w:tcW w:w="6295" w:type="dxa"/>
          </w:tcPr>
          <w:p w14:paraId="2E602A23" w14:textId="0CBE867D" w:rsidR="003D205B" w:rsidRDefault="003D205B" w:rsidP="003D205B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pheral neuropathy</w:t>
            </w:r>
          </w:p>
        </w:tc>
        <w:tc>
          <w:tcPr>
            <w:tcW w:w="3055" w:type="dxa"/>
          </w:tcPr>
          <w:p w14:paraId="3A3D5695" w14:textId="0EA2350F" w:rsidR="003D205B" w:rsidRDefault="003D205B" w:rsidP="003D20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  <w:r w:rsidR="00410090">
              <w:rPr>
                <w:rFonts w:ascii="Arial" w:hAnsi="Arial" w:cs="Arial"/>
              </w:rPr>
              <w:t>/79</w:t>
            </w:r>
            <w:r>
              <w:rPr>
                <w:rFonts w:ascii="Arial" w:hAnsi="Arial" w:cs="Arial"/>
              </w:rPr>
              <w:t xml:space="preserve"> (18%)</w:t>
            </w:r>
          </w:p>
        </w:tc>
      </w:tr>
      <w:tr w:rsidR="003D205B" w14:paraId="04E2D27B" w14:textId="77777777" w:rsidTr="00E23735">
        <w:trPr>
          <w:trHeight w:val="144"/>
        </w:trPr>
        <w:tc>
          <w:tcPr>
            <w:tcW w:w="6295" w:type="dxa"/>
          </w:tcPr>
          <w:p w14:paraId="26D4364E" w14:textId="2B3CE70B" w:rsidR="003D205B" w:rsidRDefault="003D205B" w:rsidP="003D205B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usea and vomiting </w:t>
            </w:r>
          </w:p>
        </w:tc>
        <w:tc>
          <w:tcPr>
            <w:tcW w:w="3055" w:type="dxa"/>
          </w:tcPr>
          <w:p w14:paraId="3634064F" w14:textId="6C75F4DC" w:rsidR="003D205B" w:rsidRDefault="003D205B" w:rsidP="003D20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410090">
              <w:rPr>
                <w:rFonts w:ascii="Arial" w:hAnsi="Arial" w:cs="Arial"/>
              </w:rPr>
              <w:t>/79</w:t>
            </w:r>
            <w:r>
              <w:rPr>
                <w:rFonts w:ascii="Arial" w:hAnsi="Arial" w:cs="Arial"/>
              </w:rPr>
              <w:t xml:space="preserve"> (16%)</w:t>
            </w:r>
          </w:p>
        </w:tc>
      </w:tr>
      <w:tr w:rsidR="003D205B" w14:paraId="472B40F1" w14:textId="77777777" w:rsidTr="00E23735">
        <w:trPr>
          <w:trHeight w:val="144"/>
        </w:trPr>
        <w:tc>
          <w:tcPr>
            <w:tcW w:w="6295" w:type="dxa"/>
          </w:tcPr>
          <w:p w14:paraId="3E182C70" w14:textId="58EF28EE" w:rsidR="003D205B" w:rsidRDefault="003D205B" w:rsidP="003D205B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pression </w:t>
            </w:r>
          </w:p>
        </w:tc>
        <w:tc>
          <w:tcPr>
            <w:tcW w:w="3055" w:type="dxa"/>
          </w:tcPr>
          <w:p w14:paraId="406D9649" w14:textId="194D403B" w:rsidR="003D205B" w:rsidRDefault="003D205B" w:rsidP="003D20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410090">
              <w:rPr>
                <w:rFonts w:ascii="Arial" w:hAnsi="Arial" w:cs="Arial"/>
              </w:rPr>
              <w:t>/84</w:t>
            </w:r>
            <w:r>
              <w:rPr>
                <w:rFonts w:ascii="Arial" w:hAnsi="Arial" w:cs="Arial"/>
              </w:rPr>
              <w:t xml:space="preserve"> (15%)</w:t>
            </w:r>
          </w:p>
        </w:tc>
      </w:tr>
      <w:tr w:rsidR="003D205B" w14:paraId="4C4FAE8D" w14:textId="77777777" w:rsidTr="00E23735">
        <w:trPr>
          <w:trHeight w:val="144"/>
        </w:trPr>
        <w:tc>
          <w:tcPr>
            <w:tcW w:w="6295" w:type="dxa"/>
          </w:tcPr>
          <w:p w14:paraId="45FACAB9" w14:textId="31BF95FC" w:rsidR="003D205B" w:rsidRDefault="003D205B" w:rsidP="003D205B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atigue </w:t>
            </w:r>
          </w:p>
        </w:tc>
        <w:tc>
          <w:tcPr>
            <w:tcW w:w="3055" w:type="dxa"/>
          </w:tcPr>
          <w:p w14:paraId="413FEC0E" w14:textId="5DE905AB" w:rsidR="003D205B" w:rsidRDefault="003D205B" w:rsidP="003D20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410090">
              <w:rPr>
                <w:rFonts w:ascii="Arial" w:hAnsi="Arial" w:cs="Arial"/>
              </w:rPr>
              <w:t>/82</w:t>
            </w:r>
            <w:r>
              <w:rPr>
                <w:rFonts w:ascii="Arial" w:hAnsi="Arial" w:cs="Arial"/>
              </w:rPr>
              <w:t xml:space="preserve"> (11%)</w:t>
            </w:r>
          </w:p>
        </w:tc>
      </w:tr>
      <w:tr w:rsidR="003D205B" w14:paraId="3EDA5DF9" w14:textId="77777777" w:rsidTr="00E23735">
        <w:trPr>
          <w:trHeight w:val="144"/>
        </w:trPr>
        <w:tc>
          <w:tcPr>
            <w:tcW w:w="6295" w:type="dxa"/>
          </w:tcPr>
          <w:p w14:paraId="49547013" w14:textId="4A885F61" w:rsidR="003D205B" w:rsidRDefault="003D205B" w:rsidP="003D205B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xiety </w:t>
            </w:r>
          </w:p>
        </w:tc>
        <w:tc>
          <w:tcPr>
            <w:tcW w:w="3055" w:type="dxa"/>
          </w:tcPr>
          <w:p w14:paraId="475C66A3" w14:textId="5E1A0731" w:rsidR="003D205B" w:rsidRDefault="003D205B" w:rsidP="003D20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410090">
              <w:rPr>
                <w:rFonts w:ascii="Arial" w:hAnsi="Arial" w:cs="Arial"/>
              </w:rPr>
              <w:t>/79</w:t>
            </w:r>
            <w:r>
              <w:rPr>
                <w:rFonts w:ascii="Arial" w:hAnsi="Arial" w:cs="Arial"/>
              </w:rPr>
              <w:t xml:space="preserve"> (13%)</w:t>
            </w:r>
          </w:p>
        </w:tc>
      </w:tr>
      <w:tr w:rsidR="003D205B" w14:paraId="15BF5E66" w14:textId="77777777" w:rsidTr="00E23735">
        <w:trPr>
          <w:trHeight w:val="144"/>
        </w:trPr>
        <w:tc>
          <w:tcPr>
            <w:tcW w:w="6295" w:type="dxa"/>
          </w:tcPr>
          <w:p w14:paraId="5187AB42" w14:textId="0C9F4D84" w:rsidR="003D205B" w:rsidRDefault="003D205B" w:rsidP="003D205B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arrhea </w:t>
            </w:r>
          </w:p>
        </w:tc>
        <w:tc>
          <w:tcPr>
            <w:tcW w:w="3055" w:type="dxa"/>
          </w:tcPr>
          <w:p w14:paraId="5CC1E6C8" w14:textId="01FB6E77" w:rsidR="003D205B" w:rsidRDefault="003D205B" w:rsidP="003D20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410090">
              <w:rPr>
                <w:rFonts w:ascii="Arial" w:hAnsi="Arial" w:cs="Arial"/>
              </w:rPr>
              <w:t>/63</w:t>
            </w:r>
            <w:r>
              <w:rPr>
                <w:rFonts w:ascii="Arial" w:hAnsi="Arial" w:cs="Arial"/>
              </w:rPr>
              <w:t xml:space="preserve"> (10%)</w:t>
            </w:r>
          </w:p>
        </w:tc>
      </w:tr>
      <w:tr w:rsidR="003D205B" w14:paraId="18A4E1D6" w14:textId="77777777" w:rsidTr="00E23735">
        <w:trPr>
          <w:trHeight w:val="144"/>
        </w:trPr>
        <w:tc>
          <w:tcPr>
            <w:tcW w:w="6295" w:type="dxa"/>
          </w:tcPr>
          <w:p w14:paraId="190F3F25" w14:textId="416D1E71" w:rsidR="003D205B" w:rsidRDefault="003D205B" w:rsidP="003D205B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ucositis </w:t>
            </w:r>
          </w:p>
        </w:tc>
        <w:tc>
          <w:tcPr>
            <w:tcW w:w="3055" w:type="dxa"/>
          </w:tcPr>
          <w:p w14:paraId="78F636E5" w14:textId="12E48801" w:rsidR="003D205B" w:rsidRDefault="003D205B" w:rsidP="003D20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410090">
              <w:rPr>
                <w:rFonts w:ascii="Arial" w:hAnsi="Arial" w:cs="Arial"/>
              </w:rPr>
              <w:t>/65</w:t>
            </w:r>
            <w:r>
              <w:rPr>
                <w:rFonts w:ascii="Arial" w:hAnsi="Arial" w:cs="Arial"/>
              </w:rPr>
              <w:t xml:space="preserve"> (7%)</w:t>
            </w:r>
          </w:p>
        </w:tc>
      </w:tr>
      <w:tr w:rsidR="003D205B" w14:paraId="690014FB" w14:textId="77777777" w:rsidTr="00E23735">
        <w:trPr>
          <w:trHeight w:val="144"/>
        </w:trPr>
        <w:tc>
          <w:tcPr>
            <w:tcW w:w="6295" w:type="dxa"/>
          </w:tcPr>
          <w:p w14:paraId="6DE71D00" w14:textId="6B7363CD" w:rsidR="003D205B" w:rsidRDefault="003D205B" w:rsidP="003D205B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Appetite </w:t>
            </w:r>
            <w:r w:rsidR="00AC42FF">
              <w:rPr>
                <w:rFonts w:ascii="Arial" w:hAnsi="Arial" w:cs="Arial"/>
              </w:rPr>
              <w:t>changes</w:t>
            </w:r>
          </w:p>
        </w:tc>
        <w:tc>
          <w:tcPr>
            <w:tcW w:w="3055" w:type="dxa"/>
          </w:tcPr>
          <w:p w14:paraId="56507E09" w14:textId="32F442F4" w:rsidR="003D205B" w:rsidRDefault="003D205B" w:rsidP="003D20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410090">
              <w:rPr>
                <w:rFonts w:ascii="Arial" w:hAnsi="Arial" w:cs="Arial"/>
              </w:rPr>
              <w:t>/65</w:t>
            </w:r>
            <w:r>
              <w:rPr>
                <w:rFonts w:ascii="Arial" w:hAnsi="Arial" w:cs="Arial"/>
              </w:rPr>
              <w:t xml:space="preserve"> (6%)</w:t>
            </w:r>
          </w:p>
        </w:tc>
      </w:tr>
      <w:tr w:rsidR="003D205B" w14:paraId="2EE75D20" w14:textId="77777777" w:rsidTr="00E23735">
        <w:trPr>
          <w:trHeight w:val="144"/>
        </w:trPr>
        <w:tc>
          <w:tcPr>
            <w:tcW w:w="6295" w:type="dxa"/>
          </w:tcPr>
          <w:p w14:paraId="4AC38493" w14:textId="24E3E3F5" w:rsidR="003D205B" w:rsidRDefault="003D205B" w:rsidP="003D205B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in </w:t>
            </w:r>
          </w:p>
        </w:tc>
        <w:tc>
          <w:tcPr>
            <w:tcW w:w="3055" w:type="dxa"/>
          </w:tcPr>
          <w:p w14:paraId="49C1E7D3" w14:textId="734CC9BB" w:rsidR="003D205B" w:rsidRDefault="003D205B" w:rsidP="003D20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410090">
              <w:rPr>
                <w:rFonts w:ascii="Arial" w:hAnsi="Arial" w:cs="Arial"/>
              </w:rPr>
              <w:t>/78</w:t>
            </w:r>
            <w:r>
              <w:rPr>
                <w:rFonts w:ascii="Arial" w:hAnsi="Arial" w:cs="Arial"/>
              </w:rPr>
              <w:t xml:space="preserve"> (6%)</w:t>
            </w:r>
          </w:p>
        </w:tc>
      </w:tr>
    </w:tbl>
    <w:p w14:paraId="246659D3" w14:textId="77777777" w:rsidR="00AB734F" w:rsidRDefault="00AB734F" w:rsidP="0073753E">
      <w:pPr>
        <w:rPr>
          <w:rFonts w:ascii="Arial" w:hAnsi="Arial" w:cs="Arial"/>
        </w:rPr>
      </w:pPr>
    </w:p>
    <w:p w14:paraId="6B3B30ED" w14:textId="589D44D4" w:rsidR="0097402B" w:rsidRDefault="0097402B" w:rsidP="0073753E">
      <w:pPr>
        <w:rPr>
          <w:rFonts w:ascii="Arial" w:hAnsi="Arial" w:cs="Arial"/>
        </w:rPr>
      </w:pPr>
      <w:r>
        <w:rPr>
          <w:rFonts w:ascii="Arial" w:hAnsi="Arial" w:cs="Arial"/>
        </w:rPr>
        <w:t xml:space="preserve">* Other profession: </w:t>
      </w:r>
      <w:r w:rsidR="00E23735">
        <w:rPr>
          <w:rFonts w:ascii="Arial" w:hAnsi="Arial" w:cs="Arial"/>
        </w:rPr>
        <w:t xml:space="preserve">registered nurse, </w:t>
      </w:r>
      <w:r>
        <w:rPr>
          <w:rFonts w:ascii="Arial" w:hAnsi="Arial" w:cs="Arial"/>
        </w:rPr>
        <w:t>nurse practitioner</w:t>
      </w:r>
      <w:r w:rsidR="00E23735">
        <w:rPr>
          <w:rFonts w:ascii="Arial" w:hAnsi="Arial" w:cs="Arial"/>
        </w:rPr>
        <w:t xml:space="preserve">, clinical nurse coordinator, clinical rehabilitation supervisor, </w:t>
      </w:r>
      <w:r>
        <w:rPr>
          <w:rFonts w:ascii="Arial" w:hAnsi="Arial" w:cs="Arial"/>
        </w:rPr>
        <w:t>physician assistant</w:t>
      </w:r>
      <w:r w:rsidR="00E23735">
        <w:rPr>
          <w:rFonts w:ascii="Arial" w:hAnsi="Arial" w:cs="Arial"/>
        </w:rPr>
        <w:t>, transplant and cell therapy</w:t>
      </w:r>
    </w:p>
    <w:p w14:paraId="3C8F466E" w14:textId="54CA5EA1" w:rsidR="00410090" w:rsidRDefault="00410090" w:rsidP="0073753E">
      <w:pPr>
        <w:rPr>
          <w:rFonts w:ascii="Arial" w:hAnsi="Arial" w:cs="Arial"/>
        </w:rPr>
      </w:pPr>
      <w:r>
        <w:rPr>
          <w:rFonts w:ascii="Arial" w:hAnsi="Arial" w:cs="Arial"/>
        </w:rPr>
        <w:t xml:space="preserve">** </w:t>
      </w:r>
      <w:r w:rsidR="00D76912">
        <w:rPr>
          <w:rFonts w:ascii="Arial" w:hAnsi="Arial" w:cs="Arial"/>
        </w:rPr>
        <w:t>Not all care pathways were shown to all respondents – only relevant care pathways were shown based upon their self-declared healthcare professional type</w:t>
      </w:r>
    </w:p>
    <w:p w14:paraId="729D250C" w14:textId="11A3200B" w:rsidR="00BF6255" w:rsidRDefault="00BF6255" w:rsidP="0073753E">
      <w:pPr>
        <w:rPr>
          <w:rFonts w:ascii="Arial" w:hAnsi="Arial" w:cs="Arial"/>
        </w:rPr>
      </w:pPr>
    </w:p>
    <w:p w14:paraId="3A110204" w14:textId="77777777" w:rsidR="00BF6255" w:rsidRDefault="00BF6255" w:rsidP="0073753E">
      <w:pPr>
        <w:rPr>
          <w:rFonts w:ascii="Arial" w:hAnsi="Arial" w:cs="Arial"/>
        </w:rPr>
      </w:pPr>
    </w:p>
    <w:sectPr w:rsidR="00BF6255" w:rsidSect="002454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B69D1" w14:textId="77777777" w:rsidR="00EE5C5A" w:rsidRDefault="00EE5C5A" w:rsidP="00214A63">
      <w:r>
        <w:separator/>
      </w:r>
    </w:p>
  </w:endnote>
  <w:endnote w:type="continuationSeparator" w:id="0">
    <w:p w14:paraId="0621EBC3" w14:textId="77777777" w:rsidR="00EE5C5A" w:rsidRDefault="00EE5C5A" w:rsidP="00214A63">
      <w:r>
        <w:continuationSeparator/>
      </w:r>
    </w:p>
  </w:endnote>
  <w:endnote w:type="continuationNotice" w:id="1">
    <w:p w14:paraId="61400252" w14:textId="77777777" w:rsidR="00EE5C5A" w:rsidRDefault="00EE5C5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B8AD1" w14:textId="77777777" w:rsidR="00EE5C5A" w:rsidRDefault="00EE5C5A" w:rsidP="00214A63">
      <w:r>
        <w:separator/>
      </w:r>
    </w:p>
  </w:footnote>
  <w:footnote w:type="continuationSeparator" w:id="0">
    <w:p w14:paraId="5B550060" w14:textId="77777777" w:rsidR="00EE5C5A" w:rsidRDefault="00EE5C5A" w:rsidP="00214A63">
      <w:r>
        <w:continuationSeparator/>
      </w:r>
    </w:p>
  </w:footnote>
  <w:footnote w:type="continuationNotice" w:id="1">
    <w:p w14:paraId="799A5D25" w14:textId="77777777" w:rsidR="00EE5C5A" w:rsidRDefault="00EE5C5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80BEB"/>
    <w:multiLevelType w:val="hybridMultilevel"/>
    <w:tmpl w:val="370AE6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F085D"/>
    <w:multiLevelType w:val="multilevel"/>
    <w:tmpl w:val="32E83E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E9D"/>
    <w:rsid w:val="00000BD8"/>
    <w:rsid w:val="00003CD9"/>
    <w:rsid w:val="00010924"/>
    <w:rsid w:val="00012EC3"/>
    <w:rsid w:val="00016994"/>
    <w:rsid w:val="0001749F"/>
    <w:rsid w:val="00033079"/>
    <w:rsid w:val="0003370E"/>
    <w:rsid w:val="00036EB2"/>
    <w:rsid w:val="00053D24"/>
    <w:rsid w:val="00065FF0"/>
    <w:rsid w:val="00066080"/>
    <w:rsid w:val="000669C7"/>
    <w:rsid w:val="00072287"/>
    <w:rsid w:val="00072797"/>
    <w:rsid w:val="00076B94"/>
    <w:rsid w:val="000815D3"/>
    <w:rsid w:val="00085C5A"/>
    <w:rsid w:val="00090C1D"/>
    <w:rsid w:val="00091998"/>
    <w:rsid w:val="000A7BB8"/>
    <w:rsid w:val="000B3E5F"/>
    <w:rsid w:val="000C212A"/>
    <w:rsid w:val="000C3E40"/>
    <w:rsid w:val="000D2B85"/>
    <w:rsid w:val="000D5257"/>
    <w:rsid w:val="000D60D2"/>
    <w:rsid w:val="000D69B7"/>
    <w:rsid w:val="000E13BC"/>
    <w:rsid w:val="000E43DE"/>
    <w:rsid w:val="000F2513"/>
    <w:rsid w:val="000F7842"/>
    <w:rsid w:val="00105A97"/>
    <w:rsid w:val="00106C95"/>
    <w:rsid w:val="00111FAE"/>
    <w:rsid w:val="00120158"/>
    <w:rsid w:val="0012130B"/>
    <w:rsid w:val="00125111"/>
    <w:rsid w:val="001254F1"/>
    <w:rsid w:val="00130AB9"/>
    <w:rsid w:val="00131FA6"/>
    <w:rsid w:val="001328AC"/>
    <w:rsid w:val="001337BE"/>
    <w:rsid w:val="001357F1"/>
    <w:rsid w:val="0013667F"/>
    <w:rsid w:val="00136ADB"/>
    <w:rsid w:val="0014059B"/>
    <w:rsid w:val="00141657"/>
    <w:rsid w:val="001467AF"/>
    <w:rsid w:val="00146A28"/>
    <w:rsid w:val="00146F15"/>
    <w:rsid w:val="001478BC"/>
    <w:rsid w:val="00151582"/>
    <w:rsid w:val="00153076"/>
    <w:rsid w:val="001564C7"/>
    <w:rsid w:val="001565F2"/>
    <w:rsid w:val="00161B1C"/>
    <w:rsid w:val="0016791E"/>
    <w:rsid w:val="0018403E"/>
    <w:rsid w:val="00184F03"/>
    <w:rsid w:val="0018629B"/>
    <w:rsid w:val="00196AE9"/>
    <w:rsid w:val="001A0CB5"/>
    <w:rsid w:val="001A2EFD"/>
    <w:rsid w:val="001A3C20"/>
    <w:rsid w:val="001A67A3"/>
    <w:rsid w:val="001D1DB7"/>
    <w:rsid w:val="001D41A9"/>
    <w:rsid w:val="001D4479"/>
    <w:rsid w:val="001D44E8"/>
    <w:rsid w:val="001D620C"/>
    <w:rsid w:val="001D65E2"/>
    <w:rsid w:val="001D7071"/>
    <w:rsid w:val="001E3A45"/>
    <w:rsid w:val="001E5190"/>
    <w:rsid w:val="001F2C55"/>
    <w:rsid w:val="001F31FB"/>
    <w:rsid w:val="001F363B"/>
    <w:rsid w:val="00200843"/>
    <w:rsid w:val="00205198"/>
    <w:rsid w:val="00207E0F"/>
    <w:rsid w:val="00214A63"/>
    <w:rsid w:val="0021546A"/>
    <w:rsid w:val="00216389"/>
    <w:rsid w:val="002165B6"/>
    <w:rsid w:val="002171DB"/>
    <w:rsid w:val="0022038B"/>
    <w:rsid w:val="002216ED"/>
    <w:rsid w:val="00221D4F"/>
    <w:rsid w:val="002301B7"/>
    <w:rsid w:val="00230738"/>
    <w:rsid w:val="00231776"/>
    <w:rsid w:val="002376B0"/>
    <w:rsid w:val="00243103"/>
    <w:rsid w:val="00244164"/>
    <w:rsid w:val="002454E2"/>
    <w:rsid w:val="00252C2A"/>
    <w:rsid w:val="00254133"/>
    <w:rsid w:val="00263F86"/>
    <w:rsid w:val="002652A4"/>
    <w:rsid w:val="00267B7E"/>
    <w:rsid w:val="002811A3"/>
    <w:rsid w:val="00283F75"/>
    <w:rsid w:val="002878CE"/>
    <w:rsid w:val="00287BB9"/>
    <w:rsid w:val="002915FD"/>
    <w:rsid w:val="00292E05"/>
    <w:rsid w:val="002B18F7"/>
    <w:rsid w:val="002C1832"/>
    <w:rsid w:val="002C539C"/>
    <w:rsid w:val="002D21A5"/>
    <w:rsid w:val="002D4086"/>
    <w:rsid w:val="002D761F"/>
    <w:rsid w:val="002E21ED"/>
    <w:rsid w:val="002E5BF5"/>
    <w:rsid w:val="002F1636"/>
    <w:rsid w:val="002F2D58"/>
    <w:rsid w:val="00312169"/>
    <w:rsid w:val="0031482C"/>
    <w:rsid w:val="00317199"/>
    <w:rsid w:val="0032465A"/>
    <w:rsid w:val="0033259C"/>
    <w:rsid w:val="00336119"/>
    <w:rsid w:val="00337BD1"/>
    <w:rsid w:val="003417FC"/>
    <w:rsid w:val="003535BC"/>
    <w:rsid w:val="003558FB"/>
    <w:rsid w:val="0036383F"/>
    <w:rsid w:val="0036574C"/>
    <w:rsid w:val="00372E83"/>
    <w:rsid w:val="003737D5"/>
    <w:rsid w:val="00373C40"/>
    <w:rsid w:val="003756E9"/>
    <w:rsid w:val="003776EE"/>
    <w:rsid w:val="00393473"/>
    <w:rsid w:val="003A2B00"/>
    <w:rsid w:val="003A416D"/>
    <w:rsid w:val="003B04C7"/>
    <w:rsid w:val="003B124B"/>
    <w:rsid w:val="003C0ED1"/>
    <w:rsid w:val="003C3149"/>
    <w:rsid w:val="003C3D80"/>
    <w:rsid w:val="003D205B"/>
    <w:rsid w:val="003E6F32"/>
    <w:rsid w:val="003E71D8"/>
    <w:rsid w:val="003F109C"/>
    <w:rsid w:val="003F23C3"/>
    <w:rsid w:val="003F3281"/>
    <w:rsid w:val="003F4E15"/>
    <w:rsid w:val="003F5250"/>
    <w:rsid w:val="003F5554"/>
    <w:rsid w:val="003F682B"/>
    <w:rsid w:val="00400BC9"/>
    <w:rsid w:val="004017FA"/>
    <w:rsid w:val="00402491"/>
    <w:rsid w:val="0040710F"/>
    <w:rsid w:val="00410090"/>
    <w:rsid w:val="00410BFC"/>
    <w:rsid w:val="00412E23"/>
    <w:rsid w:val="00412F55"/>
    <w:rsid w:val="00416A9B"/>
    <w:rsid w:val="00425AC6"/>
    <w:rsid w:val="00437B71"/>
    <w:rsid w:val="00442DC8"/>
    <w:rsid w:val="0045082C"/>
    <w:rsid w:val="004525F1"/>
    <w:rsid w:val="00457C72"/>
    <w:rsid w:val="00466547"/>
    <w:rsid w:val="00467A10"/>
    <w:rsid w:val="00473808"/>
    <w:rsid w:val="00486782"/>
    <w:rsid w:val="00494996"/>
    <w:rsid w:val="00496C12"/>
    <w:rsid w:val="004A13A1"/>
    <w:rsid w:val="004C1D2B"/>
    <w:rsid w:val="004C7538"/>
    <w:rsid w:val="004D2551"/>
    <w:rsid w:val="004D6F32"/>
    <w:rsid w:val="004E270F"/>
    <w:rsid w:val="004E4342"/>
    <w:rsid w:val="004E5E53"/>
    <w:rsid w:val="004F232E"/>
    <w:rsid w:val="004F363D"/>
    <w:rsid w:val="004F5F2D"/>
    <w:rsid w:val="004F6A5B"/>
    <w:rsid w:val="004F7959"/>
    <w:rsid w:val="005019C1"/>
    <w:rsid w:val="005040D0"/>
    <w:rsid w:val="00504DF5"/>
    <w:rsid w:val="00507FEE"/>
    <w:rsid w:val="005114A5"/>
    <w:rsid w:val="005170B6"/>
    <w:rsid w:val="00517128"/>
    <w:rsid w:val="00524606"/>
    <w:rsid w:val="00525D40"/>
    <w:rsid w:val="005340EC"/>
    <w:rsid w:val="00541CA5"/>
    <w:rsid w:val="005436FC"/>
    <w:rsid w:val="00551864"/>
    <w:rsid w:val="0055453E"/>
    <w:rsid w:val="00555672"/>
    <w:rsid w:val="00560137"/>
    <w:rsid w:val="00561350"/>
    <w:rsid w:val="005614C3"/>
    <w:rsid w:val="0056155F"/>
    <w:rsid w:val="00562412"/>
    <w:rsid w:val="00562FD3"/>
    <w:rsid w:val="0057628B"/>
    <w:rsid w:val="00580C3C"/>
    <w:rsid w:val="00582688"/>
    <w:rsid w:val="00587813"/>
    <w:rsid w:val="005904E2"/>
    <w:rsid w:val="00591C6C"/>
    <w:rsid w:val="005A0322"/>
    <w:rsid w:val="005A1FF4"/>
    <w:rsid w:val="005A483C"/>
    <w:rsid w:val="005A69FC"/>
    <w:rsid w:val="005B6B5F"/>
    <w:rsid w:val="005B7717"/>
    <w:rsid w:val="005C5B89"/>
    <w:rsid w:val="005D3576"/>
    <w:rsid w:val="005D36D4"/>
    <w:rsid w:val="005D565C"/>
    <w:rsid w:val="005D6A9D"/>
    <w:rsid w:val="005E2E7F"/>
    <w:rsid w:val="005E42DC"/>
    <w:rsid w:val="005E6070"/>
    <w:rsid w:val="005E6643"/>
    <w:rsid w:val="005F3634"/>
    <w:rsid w:val="005F3F56"/>
    <w:rsid w:val="00600A49"/>
    <w:rsid w:val="00601552"/>
    <w:rsid w:val="00615A0E"/>
    <w:rsid w:val="00620F3D"/>
    <w:rsid w:val="00624740"/>
    <w:rsid w:val="0062603B"/>
    <w:rsid w:val="006278C4"/>
    <w:rsid w:val="0063042D"/>
    <w:rsid w:val="0063325C"/>
    <w:rsid w:val="00634FEC"/>
    <w:rsid w:val="00644B7A"/>
    <w:rsid w:val="006472CB"/>
    <w:rsid w:val="006479BB"/>
    <w:rsid w:val="00652ACB"/>
    <w:rsid w:val="00654AFA"/>
    <w:rsid w:val="00657BE1"/>
    <w:rsid w:val="00671EBB"/>
    <w:rsid w:val="00682B62"/>
    <w:rsid w:val="00684986"/>
    <w:rsid w:val="006948D9"/>
    <w:rsid w:val="00696360"/>
    <w:rsid w:val="006A6F79"/>
    <w:rsid w:val="006A715D"/>
    <w:rsid w:val="006B76E0"/>
    <w:rsid w:val="006C09AB"/>
    <w:rsid w:val="006C0B64"/>
    <w:rsid w:val="006C6900"/>
    <w:rsid w:val="006D7DC3"/>
    <w:rsid w:val="006E10B3"/>
    <w:rsid w:val="006F08BD"/>
    <w:rsid w:val="006F1ECA"/>
    <w:rsid w:val="006F2C09"/>
    <w:rsid w:val="006F7529"/>
    <w:rsid w:val="00704DAD"/>
    <w:rsid w:val="00707D7F"/>
    <w:rsid w:val="0071008D"/>
    <w:rsid w:val="00710746"/>
    <w:rsid w:val="007145B2"/>
    <w:rsid w:val="00715C6F"/>
    <w:rsid w:val="00723C00"/>
    <w:rsid w:val="00727C84"/>
    <w:rsid w:val="007345DC"/>
    <w:rsid w:val="0073471E"/>
    <w:rsid w:val="00734CF4"/>
    <w:rsid w:val="0073753E"/>
    <w:rsid w:val="00737EDE"/>
    <w:rsid w:val="007402DE"/>
    <w:rsid w:val="00742CBF"/>
    <w:rsid w:val="007430D3"/>
    <w:rsid w:val="0075403E"/>
    <w:rsid w:val="0076164D"/>
    <w:rsid w:val="00764418"/>
    <w:rsid w:val="00765D64"/>
    <w:rsid w:val="00765FE0"/>
    <w:rsid w:val="00767198"/>
    <w:rsid w:val="00772AC1"/>
    <w:rsid w:val="00774265"/>
    <w:rsid w:val="00774DEB"/>
    <w:rsid w:val="00781AD5"/>
    <w:rsid w:val="00792030"/>
    <w:rsid w:val="00795488"/>
    <w:rsid w:val="007A0224"/>
    <w:rsid w:val="007A6829"/>
    <w:rsid w:val="007C2372"/>
    <w:rsid w:val="007C7A20"/>
    <w:rsid w:val="007D323E"/>
    <w:rsid w:val="007D76BD"/>
    <w:rsid w:val="007E36D2"/>
    <w:rsid w:val="007F2301"/>
    <w:rsid w:val="0080592E"/>
    <w:rsid w:val="0081056A"/>
    <w:rsid w:val="00810A9E"/>
    <w:rsid w:val="00816E1E"/>
    <w:rsid w:val="008177DB"/>
    <w:rsid w:val="00821BF3"/>
    <w:rsid w:val="00832FD4"/>
    <w:rsid w:val="0083585F"/>
    <w:rsid w:val="00841E15"/>
    <w:rsid w:val="00842A7C"/>
    <w:rsid w:val="00844A99"/>
    <w:rsid w:val="008507E3"/>
    <w:rsid w:val="00862925"/>
    <w:rsid w:val="008646DD"/>
    <w:rsid w:val="00865250"/>
    <w:rsid w:val="00865877"/>
    <w:rsid w:val="00865BEB"/>
    <w:rsid w:val="008677DE"/>
    <w:rsid w:val="00867913"/>
    <w:rsid w:val="0087113B"/>
    <w:rsid w:val="00871470"/>
    <w:rsid w:val="00876E27"/>
    <w:rsid w:val="00881780"/>
    <w:rsid w:val="00894C7E"/>
    <w:rsid w:val="00895BBA"/>
    <w:rsid w:val="008A3187"/>
    <w:rsid w:val="008A75B2"/>
    <w:rsid w:val="008B20EB"/>
    <w:rsid w:val="008B2382"/>
    <w:rsid w:val="008B2F35"/>
    <w:rsid w:val="008B4DB9"/>
    <w:rsid w:val="008C53F5"/>
    <w:rsid w:val="008D1A5C"/>
    <w:rsid w:val="008D1F39"/>
    <w:rsid w:val="008E031F"/>
    <w:rsid w:val="008E4394"/>
    <w:rsid w:val="008E43B2"/>
    <w:rsid w:val="008E566F"/>
    <w:rsid w:val="008F0163"/>
    <w:rsid w:val="008F0288"/>
    <w:rsid w:val="008F189C"/>
    <w:rsid w:val="008F3DFF"/>
    <w:rsid w:val="008F4F55"/>
    <w:rsid w:val="008F79CD"/>
    <w:rsid w:val="00900CF1"/>
    <w:rsid w:val="00901317"/>
    <w:rsid w:val="009028C8"/>
    <w:rsid w:val="009161E1"/>
    <w:rsid w:val="00916571"/>
    <w:rsid w:val="00921906"/>
    <w:rsid w:val="00923EC2"/>
    <w:rsid w:val="00930207"/>
    <w:rsid w:val="0093021A"/>
    <w:rsid w:val="009314AE"/>
    <w:rsid w:val="0094481D"/>
    <w:rsid w:val="009479D6"/>
    <w:rsid w:val="00951492"/>
    <w:rsid w:val="00952B4A"/>
    <w:rsid w:val="00954860"/>
    <w:rsid w:val="00955BFE"/>
    <w:rsid w:val="00956836"/>
    <w:rsid w:val="0095754A"/>
    <w:rsid w:val="0097135F"/>
    <w:rsid w:val="0097402B"/>
    <w:rsid w:val="00975223"/>
    <w:rsid w:val="00976262"/>
    <w:rsid w:val="00977CA6"/>
    <w:rsid w:val="00980465"/>
    <w:rsid w:val="009850DA"/>
    <w:rsid w:val="009850FE"/>
    <w:rsid w:val="009958BC"/>
    <w:rsid w:val="009B1183"/>
    <w:rsid w:val="009B222E"/>
    <w:rsid w:val="009B368A"/>
    <w:rsid w:val="009B3ABF"/>
    <w:rsid w:val="009B684C"/>
    <w:rsid w:val="009B6EB3"/>
    <w:rsid w:val="009B7DC3"/>
    <w:rsid w:val="009C0526"/>
    <w:rsid w:val="009D1245"/>
    <w:rsid w:val="009D247C"/>
    <w:rsid w:val="009D4972"/>
    <w:rsid w:val="009E5A4F"/>
    <w:rsid w:val="009E62C1"/>
    <w:rsid w:val="009E65B9"/>
    <w:rsid w:val="009E6C48"/>
    <w:rsid w:val="009F070F"/>
    <w:rsid w:val="00A025AA"/>
    <w:rsid w:val="00A03B9A"/>
    <w:rsid w:val="00A054CC"/>
    <w:rsid w:val="00A13DE0"/>
    <w:rsid w:val="00A27523"/>
    <w:rsid w:val="00A31E77"/>
    <w:rsid w:val="00A3252B"/>
    <w:rsid w:val="00A426D8"/>
    <w:rsid w:val="00A4568A"/>
    <w:rsid w:val="00A5290E"/>
    <w:rsid w:val="00A53C67"/>
    <w:rsid w:val="00A554E7"/>
    <w:rsid w:val="00A55F49"/>
    <w:rsid w:val="00A657BD"/>
    <w:rsid w:val="00A71D20"/>
    <w:rsid w:val="00A745A7"/>
    <w:rsid w:val="00A74739"/>
    <w:rsid w:val="00A82335"/>
    <w:rsid w:val="00A853E6"/>
    <w:rsid w:val="00A86287"/>
    <w:rsid w:val="00A86AC3"/>
    <w:rsid w:val="00A86BDB"/>
    <w:rsid w:val="00A879CD"/>
    <w:rsid w:val="00AA32CE"/>
    <w:rsid w:val="00AB3B5E"/>
    <w:rsid w:val="00AB734F"/>
    <w:rsid w:val="00AB7597"/>
    <w:rsid w:val="00AC42FF"/>
    <w:rsid w:val="00AC4756"/>
    <w:rsid w:val="00AC5191"/>
    <w:rsid w:val="00AD5DAA"/>
    <w:rsid w:val="00AD5E56"/>
    <w:rsid w:val="00AD6BA8"/>
    <w:rsid w:val="00AD7B4C"/>
    <w:rsid w:val="00AE1986"/>
    <w:rsid w:val="00AE26A0"/>
    <w:rsid w:val="00AE4988"/>
    <w:rsid w:val="00AF160E"/>
    <w:rsid w:val="00AF232D"/>
    <w:rsid w:val="00AF4CDE"/>
    <w:rsid w:val="00B015E2"/>
    <w:rsid w:val="00B01AB2"/>
    <w:rsid w:val="00B03A0E"/>
    <w:rsid w:val="00B077F8"/>
    <w:rsid w:val="00B1202C"/>
    <w:rsid w:val="00B15BAB"/>
    <w:rsid w:val="00B24B08"/>
    <w:rsid w:val="00B24E50"/>
    <w:rsid w:val="00B356AE"/>
    <w:rsid w:val="00B36184"/>
    <w:rsid w:val="00B44311"/>
    <w:rsid w:val="00B50BE4"/>
    <w:rsid w:val="00B54688"/>
    <w:rsid w:val="00B5642D"/>
    <w:rsid w:val="00B61EE9"/>
    <w:rsid w:val="00B620EB"/>
    <w:rsid w:val="00B66749"/>
    <w:rsid w:val="00B7128A"/>
    <w:rsid w:val="00B75A40"/>
    <w:rsid w:val="00B7716B"/>
    <w:rsid w:val="00B77F9D"/>
    <w:rsid w:val="00B81DF5"/>
    <w:rsid w:val="00B82419"/>
    <w:rsid w:val="00B83484"/>
    <w:rsid w:val="00B90B7B"/>
    <w:rsid w:val="00BA3A3C"/>
    <w:rsid w:val="00BA3F2B"/>
    <w:rsid w:val="00BA46D1"/>
    <w:rsid w:val="00BA4BC2"/>
    <w:rsid w:val="00BB0DD4"/>
    <w:rsid w:val="00BB2483"/>
    <w:rsid w:val="00BC2240"/>
    <w:rsid w:val="00BC38BF"/>
    <w:rsid w:val="00BC4F83"/>
    <w:rsid w:val="00BC580C"/>
    <w:rsid w:val="00BD2CA8"/>
    <w:rsid w:val="00BD4CD2"/>
    <w:rsid w:val="00BE164B"/>
    <w:rsid w:val="00BE17F1"/>
    <w:rsid w:val="00BE5F69"/>
    <w:rsid w:val="00BE7575"/>
    <w:rsid w:val="00BF2393"/>
    <w:rsid w:val="00BF39F7"/>
    <w:rsid w:val="00BF6255"/>
    <w:rsid w:val="00BF6F82"/>
    <w:rsid w:val="00BF7829"/>
    <w:rsid w:val="00C02611"/>
    <w:rsid w:val="00C11BBB"/>
    <w:rsid w:val="00C124DA"/>
    <w:rsid w:val="00C2367D"/>
    <w:rsid w:val="00C27D03"/>
    <w:rsid w:val="00C304A8"/>
    <w:rsid w:val="00C31027"/>
    <w:rsid w:val="00C321EF"/>
    <w:rsid w:val="00C329A1"/>
    <w:rsid w:val="00C3615B"/>
    <w:rsid w:val="00C36AD5"/>
    <w:rsid w:val="00C4522D"/>
    <w:rsid w:val="00C45824"/>
    <w:rsid w:val="00C6653A"/>
    <w:rsid w:val="00C72792"/>
    <w:rsid w:val="00C75B6A"/>
    <w:rsid w:val="00C91E2D"/>
    <w:rsid w:val="00C95602"/>
    <w:rsid w:val="00C968F8"/>
    <w:rsid w:val="00C96D6A"/>
    <w:rsid w:val="00CA0D2B"/>
    <w:rsid w:val="00CA39DE"/>
    <w:rsid w:val="00CA530E"/>
    <w:rsid w:val="00CA6024"/>
    <w:rsid w:val="00CB6654"/>
    <w:rsid w:val="00CB77F8"/>
    <w:rsid w:val="00CB7EE8"/>
    <w:rsid w:val="00CC4AA6"/>
    <w:rsid w:val="00CC4DB1"/>
    <w:rsid w:val="00CC7953"/>
    <w:rsid w:val="00CE010C"/>
    <w:rsid w:val="00CE7AB2"/>
    <w:rsid w:val="00CF4015"/>
    <w:rsid w:val="00D059F1"/>
    <w:rsid w:val="00D05C2F"/>
    <w:rsid w:val="00D1719B"/>
    <w:rsid w:val="00D20E5A"/>
    <w:rsid w:val="00D34168"/>
    <w:rsid w:val="00D4307D"/>
    <w:rsid w:val="00D4563C"/>
    <w:rsid w:val="00D4576E"/>
    <w:rsid w:val="00D504AF"/>
    <w:rsid w:val="00D65630"/>
    <w:rsid w:val="00D706BC"/>
    <w:rsid w:val="00D73B04"/>
    <w:rsid w:val="00D74DEC"/>
    <w:rsid w:val="00D76912"/>
    <w:rsid w:val="00D800F5"/>
    <w:rsid w:val="00D93617"/>
    <w:rsid w:val="00D93D78"/>
    <w:rsid w:val="00DA4F56"/>
    <w:rsid w:val="00DB1B2A"/>
    <w:rsid w:val="00DB1D4B"/>
    <w:rsid w:val="00DB2755"/>
    <w:rsid w:val="00DB53A7"/>
    <w:rsid w:val="00DB54EE"/>
    <w:rsid w:val="00DC4449"/>
    <w:rsid w:val="00DD197F"/>
    <w:rsid w:val="00DD7FED"/>
    <w:rsid w:val="00DE4C33"/>
    <w:rsid w:val="00DE5FF5"/>
    <w:rsid w:val="00DF1529"/>
    <w:rsid w:val="00DF2AB9"/>
    <w:rsid w:val="00E0038D"/>
    <w:rsid w:val="00E06024"/>
    <w:rsid w:val="00E17783"/>
    <w:rsid w:val="00E17E26"/>
    <w:rsid w:val="00E20A40"/>
    <w:rsid w:val="00E23735"/>
    <w:rsid w:val="00E245AD"/>
    <w:rsid w:val="00E26645"/>
    <w:rsid w:val="00E32B8E"/>
    <w:rsid w:val="00E44641"/>
    <w:rsid w:val="00E45EDE"/>
    <w:rsid w:val="00E520AF"/>
    <w:rsid w:val="00E55FCE"/>
    <w:rsid w:val="00E6710C"/>
    <w:rsid w:val="00E738B6"/>
    <w:rsid w:val="00E73AF0"/>
    <w:rsid w:val="00E814F5"/>
    <w:rsid w:val="00E86129"/>
    <w:rsid w:val="00E86910"/>
    <w:rsid w:val="00E957CA"/>
    <w:rsid w:val="00EA121F"/>
    <w:rsid w:val="00EA764D"/>
    <w:rsid w:val="00EB42C2"/>
    <w:rsid w:val="00EB4803"/>
    <w:rsid w:val="00EB54AA"/>
    <w:rsid w:val="00EC6F9B"/>
    <w:rsid w:val="00ED743F"/>
    <w:rsid w:val="00EE0A12"/>
    <w:rsid w:val="00EE5C5A"/>
    <w:rsid w:val="00EE6E9D"/>
    <w:rsid w:val="00EF0B8A"/>
    <w:rsid w:val="00EF4EF4"/>
    <w:rsid w:val="00EF5EA9"/>
    <w:rsid w:val="00F01BA3"/>
    <w:rsid w:val="00F11A42"/>
    <w:rsid w:val="00F11CA1"/>
    <w:rsid w:val="00F21433"/>
    <w:rsid w:val="00F24FD9"/>
    <w:rsid w:val="00F31E6A"/>
    <w:rsid w:val="00F323E2"/>
    <w:rsid w:val="00F33C3A"/>
    <w:rsid w:val="00F36024"/>
    <w:rsid w:val="00F4453A"/>
    <w:rsid w:val="00F5084C"/>
    <w:rsid w:val="00F610A8"/>
    <w:rsid w:val="00F62561"/>
    <w:rsid w:val="00F655D4"/>
    <w:rsid w:val="00F660AC"/>
    <w:rsid w:val="00F70589"/>
    <w:rsid w:val="00F826BD"/>
    <w:rsid w:val="00F82B6E"/>
    <w:rsid w:val="00F83445"/>
    <w:rsid w:val="00F86D2F"/>
    <w:rsid w:val="00F93313"/>
    <w:rsid w:val="00F9732E"/>
    <w:rsid w:val="00FB31B5"/>
    <w:rsid w:val="00FC624F"/>
    <w:rsid w:val="00FD1D84"/>
    <w:rsid w:val="00FE01AA"/>
    <w:rsid w:val="00FE2D52"/>
    <w:rsid w:val="00FE5134"/>
    <w:rsid w:val="00FE5BC0"/>
    <w:rsid w:val="00FE798F"/>
    <w:rsid w:val="00FF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062AC"/>
  <w15:chartTrackingRefBased/>
  <w15:docId w15:val="{4202E848-18BB-4A04-9BFB-F5309CB22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4A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4A6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4A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4A63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2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C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2C0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C09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7402B"/>
    <w:pPr>
      <w:ind w:left="720"/>
      <w:contextualSpacing/>
    </w:pPr>
  </w:style>
  <w:style w:type="paragraph" w:styleId="Revision">
    <w:name w:val="Revision"/>
    <w:hidden/>
    <w:uiPriority w:val="99"/>
    <w:semiHidden/>
    <w:rsid w:val="00437B7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626BE-1D48-4BCE-BBF0-5E24199F2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Sung</dc:creator>
  <cp:keywords/>
  <dc:description/>
  <cp:lastModifiedBy>Emily Vettese</cp:lastModifiedBy>
  <cp:revision>2</cp:revision>
  <dcterms:created xsi:type="dcterms:W3CDTF">2022-09-14T00:33:00Z</dcterms:created>
  <dcterms:modified xsi:type="dcterms:W3CDTF">2022-09-14T00:33:00Z</dcterms:modified>
</cp:coreProperties>
</file>